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8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9"/>
        <w:gridCol w:w="2410"/>
        <w:gridCol w:w="1483"/>
        <w:gridCol w:w="2385"/>
      </w:tblGrid>
      <w:tr w:rsidR="00C11A49" w:rsidRPr="00A80488" w:rsidTr="00A80488">
        <w:tc>
          <w:tcPr>
            <w:tcW w:w="24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11A49" w:rsidRPr="00A80488" w:rsidRDefault="00A80488" w:rsidP="00A80488">
            <w:pPr>
              <w:pStyle w:val="TableContents"/>
              <w:rPr>
                <w:rFonts w:ascii="Times New Roman" w:hAnsi="Times New Roman"/>
                <w:b/>
                <w:color w:val="000000"/>
              </w:rPr>
            </w:pPr>
            <w:bookmarkStart w:id="0" w:name="_GoBack"/>
            <w:bookmarkEnd w:id="0"/>
            <w:r w:rsidRPr="00A80488">
              <w:rPr>
                <w:rFonts w:ascii="Times New Roman" w:hAnsi="Times New Roman"/>
                <w:b/>
                <w:color w:val="000000"/>
              </w:rPr>
              <w:t>Bacteriophage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11A49" w:rsidRPr="00A80488" w:rsidRDefault="00A80488" w:rsidP="00A80488">
            <w:pPr>
              <w:pStyle w:val="TableContents"/>
              <w:rPr>
                <w:rFonts w:ascii="Times New Roman" w:hAnsi="Times New Roman"/>
                <w:b/>
                <w:color w:val="000000"/>
              </w:rPr>
            </w:pPr>
            <w:r w:rsidRPr="00A80488">
              <w:rPr>
                <w:rFonts w:ascii="Times New Roman" w:hAnsi="Times New Roman"/>
                <w:b/>
                <w:color w:val="000000"/>
              </w:rPr>
              <w:t>Host</w:t>
            </w:r>
          </w:p>
        </w:tc>
        <w:tc>
          <w:tcPr>
            <w:tcW w:w="14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11A49" w:rsidRPr="00A80488" w:rsidRDefault="00A80488" w:rsidP="00A80488">
            <w:pPr>
              <w:pStyle w:val="TableContents"/>
              <w:rPr>
                <w:rFonts w:ascii="Times New Roman" w:hAnsi="Times New Roman"/>
                <w:b/>
                <w:color w:val="000000"/>
              </w:rPr>
            </w:pPr>
            <w:r w:rsidRPr="00A80488">
              <w:rPr>
                <w:rFonts w:ascii="Times New Roman" w:hAnsi="Times New Roman"/>
                <w:b/>
                <w:color w:val="000000"/>
              </w:rPr>
              <w:t>Cluster</w:t>
            </w:r>
          </w:p>
        </w:tc>
        <w:tc>
          <w:tcPr>
            <w:tcW w:w="23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11A49" w:rsidRPr="00A80488" w:rsidRDefault="00A80488" w:rsidP="00A80488">
            <w:pPr>
              <w:pStyle w:val="TableContents"/>
              <w:rPr>
                <w:rFonts w:ascii="Times New Roman" w:hAnsi="Times New Roman"/>
                <w:b/>
                <w:color w:val="000000"/>
              </w:rPr>
            </w:pPr>
            <w:r w:rsidRPr="00A80488">
              <w:rPr>
                <w:rFonts w:ascii="Times New Roman" w:hAnsi="Times New Roman"/>
                <w:b/>
                <w:color w:val="000000"/>
              </w:rPr>
              <w:t>Accession number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HC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J028219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MOCHICK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Q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H697577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NIHILATOR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T365399</w:t>
            </w:r>
          </w:p>
        </w:tc>
      </w:tr>
      <w:tr w:rsidR="008945DA" w:rsidTr="00BD427B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8945DA">
            <w:pPr>
              <w:pStyle w:val="TableContents"/>
              <w:rPr>
                <w:rFonts w:ascii="Times New Roman" w:hAnsi="Times New Roman"/>
                <w:color w:val="000000"/>
              </w:rPr>
            </w:pPr>
            <w:r w:rsidRPr="008945DA">
              <w:rPr>
                <w:rFonts w:ascii="Times New Roman" w:hAnsi="Times New Roman"/>
                <w:color w:val="000000"/>
              </w:rPr>
              <w:t>AROOSTOOK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8945DA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8945DA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8945DA">
            <w:pPr>
              <w:pStyle w:val="TableContents"/>
              <w:rPr>
                <w:rFonts w:ascii="Times New Roman" w:hAnsi="Times New Roman"/>
                <w:color w:val="000000"/>
              </w:rPr>
            </w:pPr>
            <w:r w:rsidRPr="008945DA">
              <w:rPr>
                <w:rFonts w:ascii="Times New Roman" w:hAnsi="Times New Roman"/>
                <w:color w:val="000000"/>
              </w:rPr>
              <w:t>MF668268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VOCADO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F141540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VRAFAN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N699002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ETTERKATZ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U963261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PS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U568876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MBIAR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R080198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PTAINKIRK2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V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X557274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DASIT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T355472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ELRIO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H509446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SMALFUNK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2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F140408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MONEY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H371116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RI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NGLETON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N698995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S6A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tuberculos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H37Rv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NGLETON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N698994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VANESC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Q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T454972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YR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NGLETON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X557277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ENRY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V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H020241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INDLEY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2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F140411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LAGSTAFF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R080197</w:t>
            </w:r>
          </w:p>
        </w:tc>
      </w:tr>
      <w:tr w:rsidR="008945DA" w:rsidTr="00BD427B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8945DA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ROSTY24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8945DA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8945DA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8945DA">
            <w:pPr>
              <w:pStyle w:val="TableContents"/>
              <w:rPr>
                <w:rFonts w:ascii="Times New Roman" w:hAnsi="Times New Roman"/>
                <w:color w:val="000000"/>
              </w:rPr>
            </w:pPr>
            <w:r w:rsidRPr="008945DA">
              <w:rPr>
                <w:rFonts w:ascii="Times New Roman" w:hAnsi="Times New Roman"/>
                <w:color w:val="000000"/>
              </w:rPr>
              <w:t>KT355474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IA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X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J567043</w:t>
            </w:r>
          </w:p>
        </w:tc>
      </w:tr>
      <w:tr w:rsidR="008945DA" w:rsidTr="008945DA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NCHO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Q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H727549</w:t>
            </w:r>
          </w:p>
        </w:tc>
      </w:tr>
      <w:tr w:rsidR="008945DA" w:rsidTr="008945DA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8945DA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HOBES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8945DA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8945DA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NGLETON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8945DA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X557278</w:t>
            </w:r>
          </w:p>
        </w:tc>
      </w:tr>
      <w:tr w:rsidR="008945DA" w:rsidTr="008945DA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ILES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Q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U203571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OMASHI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M923970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ACAMOL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V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U963259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H92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Q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J538722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OP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Q303261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AN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X588251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OLIE2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4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J410133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INBOT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Q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T222940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UMAO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NGLETON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G009575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ILHAZELNUT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Q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F919517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YSIDIOUS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V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F919521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OMOO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NGLETON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H001449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ORETHEMARYER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3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R080202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WGLI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H479920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UFASA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2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T591490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DEEM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H399781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BLIVIAT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V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U963254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BUPRID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Q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T246485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LAGUEIS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H450127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M711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G770216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UTHY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NGLETON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H536826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NEEZ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X534004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PARKY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NGLETON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M083128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M4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2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F068845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MATHURMAN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V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U963251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TZ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V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U998248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YVONNETASTIC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NGLETON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U963248</w:t>
            </w:r>
          </w:p>
        </w:tc>
      </w:tr>
      <w:tr w:rsidR="008945DA" w:rsidTr="00A80488">
        <w:tc>
          <w:tcPr>
            <w:tcW w:w="2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ARBODNAMRA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color w:val="000000"/>
              </w:rPr>
              <w:t>Gordonia terrae 3612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V</w:t>
            </w:r>
          </w:p>
        </w:tc>
        <w:tc>
          <w:tcPr>
            <w:tcW w:w="23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H576969</w:t>
            </w:r>
          </w:p>
        </w:tc>
      </w:tr>
      <w:tr w:rsidR="008945DA" w:rsidTr="008945DA"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OEJ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Pr="008945DA" w:rsidRDefault="008945DA" w:rsidP="00A80488">
            <w:pPr>
              <w:pStyle w:val="TableContents"/>
              <w:rPr>
                <w:rFonts w:ascii="Times New Roman" w:hAnsi="Times New Roman"/>
                <w:i/>
                <w:color w:val="000000"/>
              </w:rPr>
            </w:pPr>
            <w:r w:rsidRPr="008945DA">
              <w:rPr>
                <w:rFonts w:ascii="Times New Roman" w:hAnsi="Times New Roman"/>
                <w:i/>
                <w:iCs/>
                <w:color w:val="000000"/>
              </w:rPr>
              <w:t>M. smegmatis</w:t>
            </w:r>
            <w:r w:rsidRPr="008945DA">
              <w:rPr>
                <w:rFonts w:ascii="Times New Roman" w:hAnsi="Times New Roman"/>
                <w:i/>
                <w:color w:val="000000"/>
              </w:rPr>
              <w:t xml:space="preserve"> mc</w:t>
            </w:r>
            <w:r w:rsidRPr="008945DA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  <w:r w:rsidRPr="008945DA">
              <w:rPr>
                <w:rFonts w:ascii="Times New Roman" w:hAnsi="Times New Roman"/>
                <w:i/>
                <w:color w:val="000000"/>
              </w:rPr>
              <w:t>155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Standard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2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945DA" w:rsidRDefault="008945DA" w:rsidP="00A80488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J510412</w:t>
            </w:r>
          </w:p>
        </w:tc>
      </w:tr>
    </w:tbl>
    <w:p w:rsidR="00C11A49" w:rsidRDefault="00C11A49">
      <w:pPr>
        <w:pStyle w:val="Standard"/>
      </w:pPr>
    </w:p>
    <w:sectPr w:rsidR="00C11A49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20E6" w:rsidRDefault="008420E6">
      <w:r>
        <w:separator/>
      </w:r>
    </w:p>
  </w:endnote>
  <w:endnote w:type="continuationSeparator" w:id="0">
    <w:p w:rsidR="008420E6" w:rsidRDefault="00842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20E6" w:rsidRDefault="008420E6">
      <w:r>
        <w:rPr>
          <w:color w:val="000000"/>
        </w:rPr>
        <w:separator/>
      </w:r>
    </w:p>
  </w:footnote>
  <w:footnote w:type="continuationSeparator" w:id="0">
    <w:p w:rsidR="008420E6" w:rsidRDefault="00842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A49"/>
    <w:rsid w:val="0034188E"/>
    <w:rsid w:val="008420E6"/>
    <w:rsid w:val="00881322"/>
    <w:rsid w:val="008945DA"/>
    <w:rsid w:val="00A80488"/>
    <w:rsid w:val="00BD427B"/>
    <w:rsid w:val="00C11A49"/>
    <w:rsid w:val="00EF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966469B-8556-4EB2-9B8C-E94B76B54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s-AR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196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Hector Morbidoni</cp:lastModifiedBy>
  <cp:revision>2</cp:revision>
  <dcterms:created xsi:type="dcterms:W3CDTF">2020-03-05T10:42:00Z</dcterms:created>
  <dcterms:modified xsi:type="dcterms:W3CDTF">2020-03-05T10:42:00Z</dcterms:modified>
</cp:coreProperties>
</file>